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Borders>
          <w:top w:val="single" w:sz="6" w:space="0" w:color="CCCCCC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4"/>
        <w:gridCol w:w="6516"/>
      </w:tblGrid>
      <w:tr w:rsidR="000214A2" w:rsidRPr="000214A2" w14:paraId="08A3C349" w14:textId="77777777" w:rsidTr="00B64480">
        <w:trPr>
          <w:tblHeader/>
        </w:trPr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8BE707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Data category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2AD7C0" w14:textId="6CDE36F3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Information</w:t>
            </w:r>
          </w:p>
        </w:tc>
      </w:tr>
      <w:tr w:rsidR="000214A2" w:rsidRPr="000214A2" w14:paraId="482F3012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877587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Primary registry and trial identifying number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A5B0D7E" w14:textId="77777777" w:rsidR="000214A2" w:rsidRDefault="00090735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ClinicalTrials.gov</w:t>
            </w:r>
          </w:p>
          <w:p w14:paraId="20B483C0" w14:textId="64A64D85" w:rsidR="00090735" w:rsidRPr="000214A2" w:rsidRDefault="002B1B4E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2B1B4E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NCT06071910</w:t>
            </w:r>
          </w:p>
        </w:tc>
      </w:tr>
      <w:tr w:rsidR="000214A2" w:rsidRPr="000214A2" w14:paraId="154502E9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53FBC7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Date of registration in primary registry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1EEE7F3" w14:textId="60475F34" w:rsidR="000214A2" w:rsidRPr="000214A2" w:rsidRDefault="00EE6FB4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14/07/2023</w:t>
            </w:r>
          </w:p>
        </w:tc>
      </w:tr>
      <w:tr w:rsidR="000214A2" w:rsidRPr="000214A2" w14:paraId="712FBF8D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8D6FE0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Secondary identifying numbers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409A5F0" w14:textId="1D13D72D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</w:p>
        </w:tc>
      </w:tr>
      <w:tr w:rsidR="000214A2" w:rsidRPr="000214A2" w14:paraId="2EA306EB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D47C7B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Source(s) of monetary or material support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25B8690E" w14:textId="173F03E1" w:rsidR="000214A2" w:rsidRPr="000214A2" w:rsidRDefault="003A1995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3A1995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The research costs of the study are part-funded by the Rosetrees Trust, with reimbursement of excess treatment costs from the Department of Health &amp; Social Care and study support costs from the East of England Clinical Research Network (National Institute of Health Research). Donations towards development and set-up of the study were also received from the Dowager Countess Elanor Peel Trust (DCEPT), The Charles Wolfson Charitable Trust, The Thriplow Charitable Trust, and The Helen Roll Charity.</w:t>
            </w:r>
          </w:p>
        </w:tc>
      </w:tr>
      <w:tr w:rsidR="000214A2" w:rsidRPr="000214A2" w14:paraId="11B9BD34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4D2E20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Primary sponsor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0410B52" w14:textId="77777777" w:rsidR="000214A2" w:rsidRDefault="002A74D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2A74D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Queen Mary University of London</w:t>
            </w:r>
          </w:p>
          <w:p w14:paraId="365C464B" w14:textId="5FD71D63" w:rsidR="001F6B45" w:rsidRPr="001F6B45" w:rsidRDefault="001F6B45" w:rsidP="001F6B45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 xml:space="preserve">Contact: </w:t>
            </w:r>
            <w:r w:rsidRPr="001F6B45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Mays Jawad, Research Governance Operations Manager,</w:t>
            </w:r>
          </w:p>
          <w:p w14:paraId="0EEF69C7" w14:textId="0D018DEE" w:rsidR="001F6B45" w:rsidRPr="000214A2" w:rsidRDefault="001F6B45" w:rsidP="001F6B45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1F6B45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m.jawad@qmul.ac.uk</w:t>
            </w:r>
          </w:p>
        </w:tc>
      </w:tr>
      <w:tr w:rsidR="000214A2" w:rsidRPr="000214A2" w14:paraId="63EB8B54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9C396D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Secondary sponsor(s)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D53D3A8" w14:textId="23B1F655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</w:p>
        </w:tc>
      </w:tr>
      <w:tr w:rsidR="000214A2" w:rsidRPr="000214A2" w14:paraId="3BFE6B7B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E4CF14D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Contact for public queries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B786D80" w14:textId="6C11229A" w:rsidR="00E11D79" w:rsidRDefault="00E11D79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Dr Paul Rees</w:t>
            </w:r>
          </w:p>
          <w:p w14:paraId="48D2045E" w14:textId="53315856" w:rsidR="00E11D79" w:rsidRPr="000214A2" w:rsidRDefault="00E11D79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E11D79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paul.rees@eaaa.org.uk</w:t>
            </w:r>
          </w:p>
        </w:tc>
      </w:tr>
      <w:tr w:rsidR="000214A2" w:rsidRPr="000214A2" w14:paraId="4F992BD1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6E25A7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Contact for scientific queries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2C1BCC0" w14:textId="77777777" w:rsidR="000214A2" w:rsidRDefault="00E11D79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Dr Kate Lachowycz</w:t>
            </w:r>
          </w:p>
          <w:p w14:paraId="5EA73495" w14:textId="5ECB1C62" w:rsidR="00E11D79" w:rsidRPr="000214A2" w:rsidRDefault="00E11D79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kate.lachowycz@eaaa.org.uk</w:t>
            </w:r>
          </w:p>
        </w:tc>
      </w:tr>
      <w:tr w:rsidR="000214A2" w:rsidRPr="000214A2" w14:paraId="5B746B66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32DC26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Public title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43474DF" w14:textId="6DA1CA98" w:rsidR="000214A2" w:rsidRPr="000214A2" w:rsidRDefault="00103788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103788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Emergency Resuscitative Endovascular Balloon Occlusion of the Aorta in Out of Hospital Cardiac Arrest</w:t>
            </w:r>
          </w:p>
        </w:tc>
      </w:tr>
      <w:tr w:rsidR="000214A2" w:rsidRPr="000214A2" w14:paraId="252E3EC1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C490079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Scientific title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7A3E252" w14:textId="7547E20B" w:rsidR="000214A2" w:rsidRPr="000214A2" w:rsidRDefault="00103788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103788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Emergency Resuscitative Endovascular Balloon Occlusion of the Aorta in Out of Hospital Cardiac Arrest</w:t>
            </w:r>
          </w:p>
        </w:tc>
      </w:tr>
      <w:tr w:rsidR="000214A2" w:rsidRPr="000214A2" w14:paraId="3965EAC9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A2A3938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Countries of recruitment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0E201A5" w14:textId="0DD8AB56" w:rsidR="000214A2" w:rsidRPr="000214A2" w:rsidRDefault="00103788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United Kingdom</w:t>
            </w:r>
          </w:p>
        </w:tc>
      </w:tr>
      <w:tr w:rsidR="000214A2" w:rsidRPr="000214A2" w14:paraId="66461F48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ED04AD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Health condition(s) or problem(s) studied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0D92AA7" w14:textId="64D47ADA" w:rsidR="000214A2" w:rsidRPr="000214A2" w:rsidRDefault="00103788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Out-of-hospital cardiac arrest</w:t>
            </w:r>
          </w:p>
        </w:tc>
      </w:tr>
      <w:tr w:rsidR="000214A2" w:rsidRPr="000214A2" w14:paraId="1BD5FF6C" w14:textId="77777777" w:rsidTr="00B64480">
        <w:tc>
          <w:tcPr>
            <w:tcW w:w="1384" w:type="pct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B2B0C76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Intervention(s)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2D89D5A6" w14:textId="772DD1BE" w:rsidR="000214A2" w:rsidRPr="000214A2" w:rsidRDefault="00FE39BC" w:rsidP="00FE39BC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FE39BC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Delivery of ER-REBOA catheter to achieve aortic occlusion during resuscitation for out of hospital cardiac arrest, refractory to conventional advanced life support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.</w:t>
            </w:r>
          </w:p>
        </w:tc>
      </w:tr>
      <w:tr w:rsidR="000214A2" w:rsidRPr="000214A2" w14:paraId="7DC3C05F" w14:textId="77777777" w:rsidTr="00B64480">
        <w:tc>
          <w:tcPr>
            <w:tcW w:w="1384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7BB49BF6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AD02261" w14:textId="2D02CC7A" w:rsidR="000214A2" w:rsidRPr="000214A2" w:rsidRDefault="00FE39BC" w:rsidP="00D208E1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FE39BC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Device: ER-REBOA catheter</w:t>
            </w:r>
          </w:p>
        </w:tc>
      </w:tr>
      <w:tr w:rsidR="000214A2" w:rsidRPr="000214A2" w14:paraId="0F5715A8" w14:textId="77777777" w:rsidTr="00B64480">
        <w:tc>
          <w:tcPr>
            <w:tcW w:w="1384" w:type="pct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B7F43F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Key inclusion and exclusion criteria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121F8EC" w14:textId="12B8D92E" w:rsidR="000214A2" w:rsidRPr="000214A2" w:rsidRDefault="00E85418" w:rsidP="00E85418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E85418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Non-traumatic OHCA</w:t>
            </w:r>
          </w:p>
        </w:tc>
      </w:tr>
      <w:tr w:rsidR="000214A2" w:rsidRPr="000214A2" w14:paraId="5F80B0E1" w14:textId="77777777" w:rsidTr="00B64480">
        <w:tc>
          <w:tcPr>
            <w:tcW w:w="1384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1AE6900C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A30DC50" w14:textId="07882371" w:rsidR="000214A2" w:rsidRPr="000214A2" w:rsidRDefault="00E85418" w:rsidP="00E85418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E85418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18 to 80 years old</w:t>
            </w:r>
          </w:p>
        </w:tc>
      </w:tr>
      <w:tr w:rsidR="00E85418" w:rsidRPr="000214A2" w14:paraId="503D4568" w14:textId="77777777" w:rsidTr="00B64480">
        <w:tc>
          <w:tcPr>
            <w:tcW w:w="1384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</w:tcPr>
          <w:p w14:paraId="2DCEF8A4" w14:textId="77777777" w:rsidR="00E85418" w:rsidRPr="000214A2" w:rsidRDefault="00E85418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825766E" w14:textId="7C6C47DF" w:rsidR="00E85418" w:rsidRPr="000214A2" w:rsidRDefault="00E85418" w:rsidP="00E85418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E85418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No flow interval known or estimated to be &lt;10 minutes</w:t>
            </w:r>
          </w:p>
        </w:tc>
      </w:tr>
      <w:tr w:rsidR="000214A2" w:rsidRPr="000214A2" w14:paraId="6B27B969" w14:textId="77777777" w:rsidTr="00B64480">
        <w:tc>
          <w:tcPr>
            <w:tcW w:w="1384" w:type="pct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670E98B1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604A481" w14:textId="610E1EC3" w:rsidR="000214A2" w:rsidRPr="000214A2" w:rsidRDefault="00E85418" w:rsidP="00F3307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E85418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In cardiac arrest (with no sustained ROSC) on arrival of the EAAA ERICA-ARREST team</w:t>
            </w:r>
          </w:p>
        </w:tc>
      </w:tr>
      <w:tr w:rsidR="000214A2" w:rsidRPr="000214A2" w14:paraId="4F7B8FCA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00D519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Study type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0FC05E9" w14:textId="68316F22" w:rsidR="000214A2" w:rsidRPr="000214A2" w:rsidRDefault="00C71B44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P</w:t>
            </w:r>
            <w:r w:rsidRPr="00C71B44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rospective, single-arm, interventional feasibility study, conforming to Stage 2A of the IDEAL clinical trial guidelines for evaluation of a surgical intervention</w:t>
            </w:r>
          </w:p>
        </w:tc>
      </w:tr>
      <w:tr w:rsidR="000214A2" w:rsidRPr="000214A2" w14:paraId="134A1B8D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002536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Date of first enrolment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0A05E30" w14:textId="4CCF86CC" w:rsidR="000214A2" w:rsidRPr="000214A2" w:rsidRDefault="00BD509C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04</w:t>
            </w:r>
            <w:r w:rsidR="00EE6FB4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/06/2024</w:t>
            </w:r>
          </w:p>
        </w:tc>
      </w:tr>
      <w:tr w:rsidR="000214A2" w:rsidRPr="000214A2" w14:paraId="6231CF2F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0FA7F9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Target sample size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CABB453" w14:textId="259DDCAD" w:rsidR="000214A2" w:rsidRPr="000214A2" w:rsidRDefault="00C71B44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20</w:t>
            </w:r>
          </w:p>
        </w:tc>
      </w:tr>
      <w:tr w:rsidR="000214A2" w:rsidRPr="000214A2" w14:paraId="7309AF2A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BE621CE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Recruitment status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6ABAC9C" w14:textId="31DDA5ED" w:rsidR="000214A2" w:rsidRPr="000214A2" w:rsidRDefault="00243B60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Not yet recruiting</w:t>
            </w:r>
          </w:p>
        </w:tc>
      </w:tr>
      <w:tr w:rsidR="000214A2" w:rsidRPr="000214A2" w14:paraId="7AB67049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91DDEF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Primary outcome(s)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81BCA64" w14:textId="77777777" w:rsidR="00923D53" w:rsidRPr="00923D53" w:rsidRDefault="00923D53" w:rsidP="00923D53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923D53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1.</w:t>
            </w:r>
            <w:r w:rsidRPr="00923D53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ab/>
              <w:t>Device delivery [Time frame: within 1 hour of initiation]</w:t>
            </w:r>
          </w:p>
          <w:p w14:paraId="0D30480E" w14:textId="77777777" w:rsidR="00923D53" w:rsidRPr="00923D53" w:rsidRDefault="00923D53" w:rsidP="00923D53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923D53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The proportion of patients where prehospital Zone 1 REBOA for OHCA is achieved, with the balloon inserted to 35 - 55 cm, proximal arterial blood pressure transduced and evidence of loss of distal invasive blood pressure trace during CPR confirming aortic occlusion.</w:t>
            </w:r>
          </w:p>
          <w:p w14:paraId="1048FFE1" w14:textId="77777777" w:rsidR="00923D53" w:rsidRPr="00923D53" w:rsidRDefault="00923D53" w:rsidP="00923D53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923D53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2.</w:t>
            </w:r>
            <w:r w:rsidRPr="00923D53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ab/>
              <w:t>Procedural timings [time frame: within 1 hour of initiation]</w:t>
            </w:r>
          </w:p>
          <w:p w14:paraId="5B8D1674" w14:textId="77777777" w:rsidR="00923D53" w:rsidRPr="00923D53" w:rsidRDefault="00923D53" w:rsidP="00923D53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923D53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Time taken to achieve REBOA for OHCA in minutes</w:t>
            </w:r>
          </w:p>
          <w:p w14:paraId="4EA3576D" w14:textId="77777777" w:rsidR="00923D53" w:rsidRPr="00923D53" w:rsidRDefault="00923D53" w:rsidP="00923D53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923D53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o</w:t>
            </w:r>
            <w:r w:rsidRPr="00923D53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ab/>
              <w:t>Time taken from start of the procedure (arterial catheterization) to balloon inflation in minutes</w:t>
            </w:r>
          </w:p>
          <w:p w14:paraId="6B5DD107" w14:textId="77777777" w:rsidR="00923D53" w:rsidRPr="00923D53" w:rsidRDefault="00923D53" w:rsidP="00923D53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923D53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o</w:t>
            </w:r>
            <w:r w:rsidRPr="00923D53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ab/>
              <w:t>Total duration of REBOA (inflation to final deflation) in minutes</w:t>
            </w:r>
          </w:p>
          <w:p w14:paraId="0928F0FB" w14:textId="77777777" w:rsidR="00923D53" w:rsidRPr="00923D53" w:rsidRDefault="00923D53" w:rsidP="00923D53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923D53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o</w:t>
            </w:r>
            <w:r w:rsidRPr="00923D53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ab/>
              <w:t>Time from arrival at scene to REBOA (balloon inflation) in minutes</w:t>
            </w:r>
          </w:p>
          <w:p w14:paraId="57FC0771" w14:textId="02B19558" w:rsidR="000214A2" w:rsidRPr="000214A2" w:rsidRDefault="00923D53" w:rsidP="00923D53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923D53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o</w:t>
            </w:r>
            <w:r w:rsidRPr="00923D53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ab/>
              <w:t>Time from 999 call to REBOA (balloon inflation) in minutes</w:t>
            </w:r>
          </w:p>
        </w:tc>
      </w:tr>
      <w:tr w:rsidR="000214A2" w:rsidRPr="000214A2" w14:paraId="64309BC5" w14:textId="77777777" w:rsidTr="00B64480">
        <w:tc>
          <w:tcPr>
            <w:tcW w:w="1384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FE927C" w14:textId="77777777" w:rsidR="000214A2" w:rsidRPr="000214A2" w:rsidRDefault="000214A2" w:rsidP="000214A2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0214A2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Key secondary outcomes</w:t>
            </w:r>
          </w:p>
        </w:tc>
        <w:tc>
          <w:tcPr>
            <w:tcW w:w="361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7C35D6A" w14:textId="77777777" w:rsidR="0049659F" w:rsidRPr="0049659F" w:rsidRDefault="0049659F" w:rsidP="0049659F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1.</w:t>
            </w: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ab/>
              <w:t>Haemodynamic and oxygenation responses [time frame: within 1 hour of initiation]</w:t>
            </w:r>
          </w:p>
          <w:p w14:paraId="3CE37B88" w14:textId="77777777" w:rsidR="0049659F" w:rsidRPr="0049659F" w:rsidRDefault="0049659F" w:rsidP="0049659F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Change in aortic diastolic pressure in mmHg</w:t>
            </w:r>
          </w:p>
          <w:p w14:paraId="7E06E9F1" w14:textId="77777777" w:rsidR="0049659F" w:rsidRPr="0049659F" w:rsidRDefault="0049659F" w:rsidP="0049659F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o</w:t>
            </w: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ab/>
              <w:t>Change in central venous pressure in mmHg</w:t>
            </w:r>
          </w:p>
          <w:p w14:paraId="6A49C513" w14:textId="77777777" w:rsidR="0049659F" w:rsidRPr="0049659F" w:rsidRDefault="0049659F" w:rsidP="0049659F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o</w:t>
            </w: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ab/>
              <w:t>Change in calculated coronary perfusion pressure (where cannulated) (CPP) mmHg</w:t>
            </w:r>
          </w:p>
          <w:p w14:paraId="2B1A53ED" w14:textId="77777777" w:rsidR="0049659F" w:rsidRPr="0049659F" w:rsidRDefault="0049659F" w:rsidP="0049659F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These hemodynamic end-points will be presented as a consecutive case series (continuous data plots per patient) and a descriptive summary for the whole cohort of absolute values and change in values between key time intervals: pre-occlusion, during occlusion, post-occlusion.</w:t>
            </w:r>
          </w:p>
          <w:p w14:paraId="20394576" w14:textId="77777777" w:rsidR="0049659F" w:rsidRPr="0049659F" w:rsidRDefault="0049659F" w:rsidP="0049659F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2.</w:t>
            </w: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ab/>
              <w:t>Near infra-red spectrometry [time frame: within 1 hour of initiation]</w:t>
            </w:r>
          </w:p>
          <w:p w14:paraId="502A731E" w14:textId="77777777" w:rsidR="0049659F" w:rsidRPr="0049659F" w:rsidRDefault="0049659F" w:rsidP="0049659F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Change in brain regional oxygen saturation (rSO2) in %</w:t>
            </w:r>
          </w:p>
          <w:p w14:paraId="078F2908" w14:textId="77777777" w:rsidR="0049659F" w:rsidRPr="0049659F" w:rsidRDefault="0049659F" w:rsidP="0049659F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These cerebral oxygenation end-points will be presented as a consecutive case series (continuous data plots per patient) and a descriptive summary for the whole cohort of absolute values and change in values between key time intervals: pre-occlusion, during occlusion, post-occlusion.</w:t>
            </w:r>
          </w:p>
          <w:p w14:paraId="38C14BB6" w14:textId="77777777" w:rsidR="0049659F" w:rsidRPr="0049659F" w:rsidRDefault="0049659F" w:rsidP="0049659F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lastRenderedPageBreak/>
              <w:t>3.</w:t>
            </w: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ab/>
              <w:t>End Tidal CO2 [time frame: within 1 hour of initiation]</w:t>
            </w:r>
          </w:p>
          <w:p w14:paraId="6A825B6F" w14:textId="77777777" w:rsidR="0049659F" w:rsidRPr="0049659F" w:rsidRDefault="0049659F" w:rsidP="0049659F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Change in ETCO2 in kPa</w:t>
            </w:r>
          </w:p>
          <w:p w14:paraId="18468387" w14:textId="3E07EEB2" w:rsidR="000E6CFA" w:rsidRPr="00B64480" w:rsidRDefault="0049659F" w:rsidP="0049659F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</w:pPr>
            <w:r w:rsidRPr="0049659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n-NZ"/>
                <w14:ligatures w14:val="none"/>
              </w:rPr>
              <w:t>These circulatory-surrogate end-points will be presented as a consecutive case series (continuous data plots per patient) and a descriptive summary for the whole cohort of absolute values and change in values between key time intervals: pre-occlusion, during occlusion, post-occlusion.</w:t>
            </w:r>
          </w:p>
        </w:tc>
      </w:tr>
    </w:tbl>
    <w:p w14:paraId="5D949E7B" w14:textId="210BB8F9" w:rsidR="00B0396A" w:rsidRPr="00A75BBF" w:rsidRDefault="00B0396A">
      <w:pPr>
        <w:rPr>
          <w:i/>
          <w:iCs/>
        </w:rPr>
      </w:pPr>
    </w:p>
    <w:sectPr w:rsidR="00B0396A" w:rsidRPr="00A75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953A6E"/>
    <w:multiLevelType w:val="hybridMultilevel"/>
    <w:tmpl w:val="38206B8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6911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4A2"/>
    <w:rsid w:val="000214A2"/>
    <w:rsid w:val="00032916"/>
    <w:rsid w:val="00090735"/>
    <w:rsid w:val="000B1D97"/>
    <w:rsid w:val="000E6CFA"/>
    <w:rsid w:val="00103788"/>
    <w:rsid w:val="001F6B45"/>
    <w:rsid w:val="00211297"/>
    <w:rsid w:val="00243B60"/>
    <w:rsid w:val="002A1665"/>
    <w:rsid w:val="002A74D2"/>
    <w:rsid w:val="002B1B4E"/>
    <w:rsid w:val="002B63F4"/>
    <w:rsid w:val="00360A15"/>
    <w:rsid w:val="003A1995"/>
    <w:rsid w:val="0041613C"/>
    <w:rsid w:val="0049659F"/>
    <w:rsid w:val="004D5442"/>
    <w:rsid w:val="005B2C07"/>
    <w:rsid w:val="007171E7"/>
    <w:rsid w:val="00744318"/>
    <w:rsid w:val="007758BE"/>
    <w:rsid w:val="007E7681"/>
    <w:rsid w:val="007F1BAC"/>
    <w:rsid w:val="00830ECA"/>
    <w:rsid w:val="00837342"/>
    <w:rsid w:val="00840DB8"/>
    <w:rsid w:val="008E4781"/>
    <w:rsid w:val="00923D53"/>
    <w:rsid w:val="009838D5"/>
    <w:rsid w:val="00A75BBF"/>
    <w:rsid w:val="00B0396A"/>
    <w:rsid w:val="00B64480"/>
    <w:rsid w:val="00BD509C"/>
    <w:rsid w:val="00C32E38"/>
    <w:rsid w:val="00C71B44"/>
    <w:rsid w:val="00CC6B0A"/>
    <w:rsid w:val="00CD1A27"/>
    <w:rsid w:val="00D208E1"/>
    <w:rsid w:val="00D34297"/>
    <w:rsid w:val="00D36E49"/>
    <w:rsid w:val="00D96CB2"/>
    <w:rsid w:val="00DE1E87"/>
    <w:rsid w:val="00E11D79"/>
    <w:rsid w:val="00E46F63"/>
    <w:rsid w:val="00E85418"/>
    <w:rsid w:val="00EA0AA9"/>
    <w:rsid w:val="00EE6FB4"/>
    <w:rsid w:val="00F20AD2"/>
    <w:rsid w:val="00F3307B"/>
    <w:rsid w:val="00FE39BC"/>
    <w:rsid w:val="00FF2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FE24D"/>
  <w15:chartTrackingRefBased/>
  <w15:docId w15:val="{CF258FB1-2CB9-48DE-9B7F-E05F944E1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14A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214A2"/>
    <w:rPr>
      <w:i/>
      <w:iCs/>
    </w:rPr>
  </w:style>
  <w:style w:type="paragraph" w:styleId="ListParagraph">
    <w:name w:val="List Paragraph"/>
    <w:basedOn w:val="Normal"/>
    <w:uiPriority w:val="34"/>
    <w:qFormat/>
    <w:rsid w:val="00211297"/>
    <w:pPr>
      <w:ind w:left="720"/>
      <w:contextualSpacing/>
    </w:pPr>
  </w:style>
  <w:style w:type="paragraph" w:styleId="Revision">
    <w:name w:val="Revision"/>
    <w:hidden/>
    <w:uiPriority w:val="99"/>
    <w:semiHidden/>
    <w:rsid w:val="000E6CF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E6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C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CFA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11D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58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18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5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bcebf81-dc6a-4e14-aa62-d9fa4da68f32" xsi:nil="true"/>
    <lcf76f155ced4ddcb4097134ff3c332f xmlns="7e2cc83f-049a-46ca-8dbc-b17d16a3b51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35CA7EEF4EE444BA47109AEDEF5DF3" ma:contentTypeVersion="15" ma:contentTypeDescription="Create a new document." ma:contentTypeScope="" ma:versionID="cf43cc974567633cede2a11f5b123aa2">
  <xsd:schema xmlns:xsd="http://www.w3.org/2001/XMLSchema" xmlns:xs="http://www.w3.org/2001/XMLSchema" xmlns:p="http://schemas.microsoft.com/office/2006/metadata/properties" xmlns:ns2="7e2cc83f-049a-46ca-8dbc-b17d16a3b515" xmlns:ns3="2bcebf81-dc6a-4e14-aa62-d9fa4da68f32" targetNamespace="http://schemas.microsoft.com/office/2006/metadata/properties" ma:root="true" ma:fieldsID="09566f476ba7d8e969c52317dfc4c638" ns2:_="" ns3:_="">
    <xsd:import namespace="7e2cc83f-049a-46ca-8dbc-b17d16a3b515"/>
    <xsd:import namespace="2bcebf81-dc6a-4e14-aa62-d9fa4da68f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cc83f-049a-46ca-8dbc-b17d16a3b5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4817231-7d5c-4b79-857a-21a740801a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cebf81-dc6a-4e14-aa62-d9fa4da68f3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c3b37e6-a4a6-4845-b8cc-fe40dca12a44}" ma:internalName="TaxCatchAll" ma:showField="CatchAllData" ma:web="2bcebf81-dc6a-4e14-aa62-d9fa4da68f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BB59AE-A0A5-44B3-879C-69ED81B4B57D}">
  <ds:schemaRefs>
    <ds:schemaRef ds:uri="http://schemas.microsoft.com/office/2006/metadata/properties"/>
    <ds:schemaRef ds:uri="http://schemas.microsoft.com/office/infopath/2007/PartnerControls"/>
    <ds:schemaRef ds:uri="2bcebf81-dc6a-4e14-aa62-d9fa4da68f32"/>
    <ds:schemaRef ds:uri="7e2cc83f-049a-46ca-8dbc-b17d16a3b515"/>
  </ds:schemaRefs>
</ds:datastoreItem>
</file>

<file path=customXml/itemProps2.xml><?xml version="1.0" encoding="utf-8"?>
<ds:datastoreItem xmlns:ds="http://schemas.openxmlformats.org/officeDocument/2006/customXml" ds:itemID="{31C13A98-433E-4265-BA51-010E1072AD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320C6A-EDD0-4F60-BDB0-3AFB8F8802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2cc83f-049a-46ca-8dbc-b17d16a3b515"/>
    <ds:schemaRef ds:uri="2bcebf81-dc6a-4e14-aa62-d9fa4da68f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22</Words>
  <Characters>3549</Characters>
  <Application>Microsoft Office Word</Application>
  <DocSecurity>0</DocSecurity>
  <Lines>29</Lines>
  <Paragraphs>8</Paragraphs>
  <ScaleCrop>false</ScaleCrop>
  <Company>Auckland University of Technology</Company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iver</dc:creator>
  <cp:keywords/>
  <dc:description/>
  <cp:lastModifiedBy>Shadman Aziz</cp:lastModifiedBy>
  <cp:revision>19</cp:revision>
  <dcterms:created xsi:type="dcterms:W3CDTF">2024-05-24T13:01:00Z</dcterms:created>
  <dcterms:modified xsi:type="dcterms:W3CDTF">2024-05-24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8a89cb-e588-406a-bfe1-450dc021bab2</vt:lpwstr>
  </property>
  <property fmtid="{D5CDD505-2E9C-101B-9397-08002B2CF9AE}" pid="3" name="ContentTypeId">
    <vt:lpwstr>0x0101003835CA7EEF4EE444BA47109AEDEF5DF3</vt:lpwstr>
  </property>
  <property fmtid="{D5CDD505-2E9C-101B-9397-08002B2CF9AE}" pid="4" name="MediaServiceImageTags">
    <vt:lpwstr/>
  </property>
</Properties>
</file>